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3E5" w:rsidRDefault="00FB03E5" w:rsidP="00FB03E5">
      <w:pPr>
        <w:pStyle w:val="Heading2"/>
        <w:numPr>
          <w:ilvl w:val="0"/>
          <w:numId w:val="0"/>
        </w:numPr>
        <w:ind w:left="284" w:hanging="284"/>
      </w:pPr>
      <w:bookmarkStart w:id="0" w:name="_Toc525247940"/>
      <w:bookmarkStart w:id="1" w:name="_Toc16529603"/>
      <w:r>
        <w:t>Supplementary Table</w:t>
      </w:r>
      <w:r w:rsidRPr="001E73CB">
        <w:t xml:space="preserve"> C: Variants on chromosome 9</w:t>
      </w:r>
      <w:bookmarkEnd w:id="0"/>
      <w:bookmarkEnd w:id="1"/>
    </w:p>
    <w:p w:rsidR="00FB03E5" w:rsidRDefault="00FB03E5" w:rsidP="00FB03E5">
      <w:pPr>
        <w:jc w:val="left"/>
        <w:rPr>
          <w:rFonts w:eastAsiaTheme="majorEastAsia" w:cstheme="majorBidi"/>
          <w:b/>
          <w:sz w:val="26"/>
          <w:szCs w:val="26"/>
        </w:rPr>
      </w:pPr>
      <w:r>
        <w:br w:type="page"/>
      </w:r>
    </w:p>
    <w:p w:rsidR="00FB03E5" w:rsidRDefault="00FB03E5" w:rsidP="00FB03E5">
      <w:pPr>
        <w:pStyle w:val="Heading2"/>
        <w:numPr>
          <w:ilvl w:val="0"/>
          <w:numId w:val="0"/>
        </w:numPr>
        <w:ind w:left="284" w:hanging="284"/>
        <w:sectPr w:rsidR="00FB03E5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:rsidR="00FB03E5" w:rsidRPr="001E73CB" w:rsidRDefault="00FB03E5" w:rsidP="00FB03E5">
      <w:r w:rsidRPr="001E73CB">
        <w:rPr>
          <w:sz w:val="22"/>
        </w:rPr>
        <w:lastRenderedPageBreak/>
        <w:t>Variants within genes (high and moderated impact) and within 1 Kb up- and downstream gene (modifier impact) in the case population.</w:t>
      </w:r>
    </w:p>
    <w:p w:rsidR="00FB03E5" w:rsidRPr="001E73CB" w:rsidRDefault="00FB03E5" w:rsidP="00FB03E5">
      <w:r w:rsidRPr="001E73CB">
        <w:rPr>
          <w:noProof/>
          <w:lang w:eastAsia="en-GB"/>
        </w:rPr>
        <w:drawing>
          <wp:inline distT="0" distB="0" distL="0" distR="0" wp14:anchorId="6F5EB4FD" wp14:editId="1F52481F">
            <wp:extent cx="7876309" cy="4724584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4188" cy="4747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3E5" w:rsidRPr="001E73CB" w:rsidRDefault="00FB03E5" w:rsidP="00FB03E5">
      <w:r w:rsidRPr="001E73CB">
        <w:rPr>
          <w:noProof/>
          <w:lang w:eastAsia="en-GB"/>
        </w:rPr>
        <w:lastRenderedPageBreak/>
        <w:drawing>
          <wp:inline distT="0" distB="0" distL="0" distR="0" wp14:anchorId="32A58AA1" wp14:editId="13C41344">
            <wp:extent cx="7661564" cy="4595664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9108" cy="4606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3E5" w:rsidRPr="001E73CB" w:rsidRDefault="00FB03E5" w:rsidP="00FB03E5">
      <w:pPr>
        <w:spacing w:after="200" w:line="276" w:lineRule="auto"/>
        <w:rPr>
          <w:iCs/>
          <w:sz w:val="20"/>
          <w:szCs w:val="20"/>
        </w:rPr>
      </w:pPr>
      <w:r w:rsidRPr="001E73CB">
        <w:rPr>
          <w:iCs/>
          <w:sz w:val="20"/>
          <w:szCs w:val="20"/>
        </w:rPr>
        <w:t>Hom Ref: sites with reference allele (AA), Het: Heterozygous (AB), Homo: Homozygous (BB), P value: Fisher’s exact probability test two tailed p value, Hardy-Weinberg equilibrium: HWE, HWE P: chi-square probability test p value used to test for HWE.</w:t>
      </w:r>
    </w:p>
    <w:p w:rsidR="00FB03E5" w:rsidRPr="001E73CB" w:rsidRDefault="00FB03E5" w:rsidP="00FB03E5">
      <w:pPr>
        <w:sectPr w:rsidR="00FB03E5" w:rsidRPr="001E73CB" w:rsidSect="00E067F9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</w:p>
    <w:p w:rsidR="00FB03E5" w:rsidRPr="001E73CB" w:rsidRDefault="00FB03E5" w:rsidP="00FB03E5">
      <w:r w:rsidRPr="001E73CB">
        <w:rPr>
          <w:sz w:val="22"/>
        </w:rPr>
        <w:lastRenderedPageBreak/>
        <w:t>Variants within genes (high and moderated impact) and within 1 Kb up- and downstream gene (modifier impact) in the control population</w:t>
      </w:r>
      <w:r w:rsidRPr="001E73CB">
        <w:t>.</w:t>
      </w:r>
    </w:p>
    <w:p w:rsidR="00FB03E5" w:rsidRPr="001E73CB" w:rsidRDefault="00FB03E5" w:rsidP="00FB03E5">
      <w:r w:rsidRPr="001E73CB">
        <w:rPr>
          <w:noProof/>
          <w:lang w:eastAsia="en-GB"/>
        </w:rPr>
        <w:drawing>
          <wp:inline distT="0" distB="0" distL="0" distR="0" wp14:anchorId="6423C3D6" wp14:editId="4B1CC20E">
            <wp:extent cx="7620000" cy="4648221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7100" cy="4658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3E5" w:rsidRPr="001E73CB" w:rsidRDefault="00FB03E5" w:rsidP="00FB03E5">
      <w:pPr>
        <w:sectPr w:rsidR="00FB03E5" w:rsidRPr="001E73CB" w:rsidSect="00635736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</w:p>
    <w:p w:rsidR="00FB03E5" w:rsidRPr="001E73CB" w:rsidRDefault="00FB03E5" w:rsidP="00FB03E5">
      <w:pPr>
        <w:sectPr w:rsidR="00FB03E5" w:rsidRPr="001E73CB" w:rsidSect="00635736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  <w:r w:rsidRPr="001E73CB">
        <w:rPr>
          <w:noProof/>
          <w:lang w:eastAsia="en-GB"/>
        </w:rPr>
        <w:lastRenderedPageBreak/>
        <w:drawing>
          <wp:inline distT="0" distB="0" distL="0" distR="0" wp14:anchorId="294D80B5" wp14:editId="1D4F6FA1">
            <wp:extent cx="8035636" cy="5209392"/>
            <wp:effectExtent l="0" t="0" r="381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9585" cy="5211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3E5" w:rsidRPr="001E73CB" w:rsidRDefault="00FB03E5" w:rsidP="00FB03E5">
      <w:pPr>
        <w:sectPr w:rsidR="00FB03E5" w:rsidRPr="001E73CB" w:rsidSect="00635736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  <w:r w:rsidRPr="001E73CB">
        <w:rPr>
          <w:noProof/>
          <w:lang w:eastAsia="en-GB"/>
        </w:rPr>
        <w:lastRenderedPageBreak/>
        <w:drawing>
          <wp:inline distT="0" distB="0" distL="0" distR="0" wp14:anchorId="0B7A3F18" wp14:editId="6BD339C2">
            <wp:extent cx="8016240" cy="5522147"/>
            <wp:effectExtent l="0" t="0" r="3810" b="254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5080" cy="553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3E5" w:rsidRPr="001E73CB" w:rsidRDefault="00FB03E5" w:rsidP="00FB03E5">
      <w:r w:rsidRPr="001E73CB">
        <w:rPr>
          <w:noProof/>
          <w:lang w:eastAsia="en-GB"/>
        </w:rPr>
        <w:lastRenderedPageBreak/>
        <w:drawing>
          <wp:inline distT="0" distB="0" distL="0" distR="0" wp14:anchorId="215BB09A" wp14:editId="5592D7CA">
            <wp:extent cx="8359140" cy="1193155"/>
            <wp:effectExtent l="0" t="0" r="3810" b="762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2726" cy="1199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3E5" w:rsidRPr="001E73CB" w:rsidRDefault="00FB03E5" w:rsidP="00FB03E5">
      <w:pPr>
        <w:spacing w:after="200" w:line="276" w:lineRule="auto"/>
        <w:rPr>
          <w:iCs/>
          <w:sz w:val="20"/>
          <w:szCs w:val="20"/>
        </w:rPr>
      </w:pPr>
      <w:r w:rsidRPr="001E73CB">
        <w:rPr>
          <w:iCs/>
          <w:sz w:val="20"/>
          <w:szCs w:val="20"/>
        </w:rPr>
        <w:t>Hom Ref: sites with reference allele (AA), Het: Heterozygous (AB), Homo: Homozygous (BB), P value: Fisher’s exact probability test two tailed p value, Hardy-Weinberg equilibrium: HWE, HWE P: chi-square probability test p value used to test for HWE.</w:t>
      </w:r>
    </w:p>
    <w:p w:rsidR="00FB03E5" w:rsidRPr="001E73CB" w:rsidRDefault="00FB03E5" w:rsidP="00FB03E5"/>
    <w:p w:rsidR="00FB03E5" w:rsidRPr="001E73CB" w:rsidRDefault="00FB03E5" w:rsidP="00FB03E5"/>
    <w:p w:rsidR="00FB03E5" w:rsidRPr="001E73CB" w:rsidRDefault="00FB03E5" w:rsidP="00FB03E5"/>
    <w:p w:rsidR="00FB03E5" w:rsidRPr="001E73CB" w:rsidRDefault="00FB03E5" w:rsidP="00FB03E5"/>
    <w:p w:rsidR="00FB03E5" w:rsidRPr="001E73CB" w:rsidRDefault="00FB03E5" w:rsidP="00FB03E5"/>
    <w:p w:rsidR="00FB03E5" w:rsidRPr="001E73CB" w:rsidRDefault="00FB03E5" w:rsidP="00FB03E5"/>
    <w:p w:rsidR="00FB03E5" w:rsidRPr="001E73CB" w:rsidRDefault="00FB03E5" w:rsidP="00FB03E5"/>
    <w:p w:rsidR="00FB03E5" w:rsidRPr="001E73CB" w:rsidRDefault="00FB03E5" w:rsidP="00FB03E5">
      <w:pPr>
        <w:sectPr w:rsidR="00FB03E5" w:rsidRPr="001E73CB" w:rsidSect="00635736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</w:p>
    <w:p w:rsidR="00FB03E5" w:rsidRPr="001E73CB" w:rsidRDefault="00FB03E5" w:rsidP="00FB03E5">
      <w:pPr>
        <w:tabs>
          <w:tab w:val="left" w:pos="10776"/>
        </w:tabs>
        <w:rPr>
          <w:sz w:val="22"/>
        </w:rPr>
      </w:pPr>
      <w:r w:rsidRPr="001E73CB">
        <w:rPr>
          <w:iCs/>
          <w:sz w:val="22"/>
        </w:rPr>
        <w:lastRenderedPageBreak/>
        <w:t>Variants overlapped between the</w:t>
      </w:r>
      <w:bookmarkStart w:id="2" w:name="_GoBack"/>
      <w:bookmarkEnd w:id="2"/>
      <w:r w:rsidRPr="001E73CB">
        <w:rPr>
          <w:iCs/>
          <w:sz w:val="22"/>
        </w:rPr>
        <w:t xml:space="preserve"> case and the control populations with the same alternate in the both populations.</w:t>
      </w:r>
    </w:p>
    <w:p w:rsidR="00FB03E5" w:rsidRPr="001E73CB" w:rsidRDefault="00FB03E5" w:rsidP="00FB03E5">
      <w:pPr>
        <w:spacing w:line="276" w:lineRule="auto"/>
      </w:pPr>
      <w:r w:rsidRPr="001E73CB">
        <w:rPr>
          <w:noProof/>
          <w:lang w:eastAsia="en-GB"/>
        </w:rPr>
        <w:drawing>
          <wp:inline distT="0" distB="0" distL="0" distR="0" wp14:anchorId="7D6D4409" wp14:editId="63D7FD6F">
            <wp:extent cx="6698673" cy="4295287"/>
            <wp:effectExtent l="0" t="0" r="6985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9627" cy="4334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2276" w:rsidRDefault="00FB03E5" w:rsidP="00FB03E5">
      <w:r w:rsidRPr="001E73CB">
        <w:rPr>
          <w:iCs/>
          <w:sz w:val="20"/>
          <w:szCs w:val="20"/>
        </w:rPr>
        <w:t>Hom Ref: sites with reference allele (AA), Het: Heterozygous (AB), Homo: Homozygous (BB), P value: Fisher’s exact probability test two tailed p value, Hardy-Weinberg equilibrium: HWE, HWE P: chi-square probability test p value used to test for HWE.</w:t>
      </w:r>
    </w:p>
    <w:sectPr w:rsidR="00542276" w:rsidSect="00FB03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57D8D"/>
    <w:multiLevelType w:val="multilevel"/>
    <w:tmpl w:val="0B18F262"/>
    <w:lvl w:ilvl="0">
      <w:start w:val="1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3E5"/>
    <w:rsid w:val="000040EE"/>
    <w:rsid w:val="002B4BFE"/>
    <w:rsid w:val="00542276"/>
    <w:rsid w:val="005F6E96"/>
    <w:rsid w:val="008550F7"/>
    <w:rsid w:val="008E427A"/>
    <w:rsid w:val="00CC0F79"/>
    <w:rsid w:val="00D1155E"/>
    <w:rsid w:val="00F90BB9"/>
    <w:rsid w:val="00FB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CCA0AE-29AB-481B-8343-018057658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3E5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3E5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03E5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03E5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03E5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b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B03E5"/>
    <w:pPr>
      <w:keepNext/>
      <w:keepLines/>
      <w:numPr>
        <w:ilvl w:val="4"/>
        <w:numId w:val="1"/>
      </w:numPr>
      <w:spacing w:before="40" w:after="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B03E5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3E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3E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3E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3E5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03E5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B03E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B03E5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FB03E5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FB03E5"/>
    <w:rPr>
      <w:rFonts w:ascii="Times New Roman" w:eastAsiaTheme="majorEastAsia" w:hAnsi="Times New Roman" w:cstheme="majorBidi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3E5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3E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3E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Peiravan, Atiyeh</cp:lastModifiedBy>
  <cp:revision>1</cp:revision>
  <dcterms:created xsi:type="dcterms:W3CDTF">2021-04-15T15:40:00Z</dcterms:created>
  <dcterms:modified xsi:type="dcterms:W3CDTF">2021-04-15T15:43:00Z</dcterms:modified>
</cp:coreProperties>
</file>